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94DD0" w14:textId="60703A28" w:rsidR="001E236B" w:rsidRPr="00DC00C7" w:rsidRDefault="009910B3" w:rsidP="001E236B">
      <w:pPr>
        <w:pStyle w:val="SMHeading"/>
      </w:pPr>
      <w:r w:rsidRPr="009910B3">
        <w:t>Supplementary Movie 1</w:t>
      </w:r>
      <w:r w:rsidR="001E236B" w:rsidRPr="00DC00C7">
        <w:t>.</w:t>
      </w:r>
    </w:p>
    <w:p w14:paraId="2A1B2165" w14:textId="7E6F3A79" w:rsidR="001E236B" w:rsidRPr="00DC00C7" w:rsidRDefault="009910B3" w:rsidP="001E236B">
      <w:pPr>
        <w:pStyle w:val="SMcaption"/>
      </w:pPr>
      <w:bookmarkStart w:id="0" w:name="_Hlk129897259"/>
      <w:r>
        <w:t xml:space="preserve">Description: </w:t>
      </w:r>
      <w:r w:rsidR="001E236B" w:rsidRPr="00DC00C7">
        <w:t xml:space="preserve">The extension and contraction of </w:t>
      </w:r>
      <w:proofErr w:type="spellStart"/>
      <w:r w:rsidR="001E236B" w:rsidRPr="00DC00C7">
        <w:t>EGaIn</w:t>
      </w:r>
      <w:proofErr w:type="spellEnd"/>
      <w:r w:rsidR="001E236B" w:rsidRPr="00DC00C7">
        <w:t xml:space="preserve"> droplet on substrates with different FPA particles.</w:t>
      </w:r>
      <w:bookmarkEnd w:id="0"/>
    </w:p>
    <w:p w14:paraId="6DDCEAD8" w14:textId="28206890" w:rsidR="001E236B" w:rsidRPr="00DC00C7" w:rsidRDefault="009910B3" w:rsidP="001E236B">
      <w:pPr>
        <w:pStyle w:val="SMHeading"/>
      </w:pPr>
      <w:r w:rsidRPr="009910B3">
        <w:t>Supplementary Movie</w:t>
      </w:r>
      <w:r>
        <w:t xml:space="preserve"> </w:t>
      </w:r>
      <w:r w:rsidR="001E236B" w:rsidRPr="00DC00C7">
        <w:t>2.</w:t>
      </w:r>
    </w:p>
    <w:p w14:paraId="4F2A416D" w14:textId="65DE3E0D" w:rsidR="001E236B" w:rsidRPr="00DC00C7" w:rsidRDefault="005F7C89" w:rsidP="001E236B">
      <w:pPr>
        <w:pStyle w:val="SMcaption"/>
      </w:pPr>
      <w:r>
        <w:t xml:space="preserve">Description: </w:t>
      </w:r>
      <w:r w:rsidR="001E236B" w:rsidRPr="00DC00C7">
        <w:t xml:space="preserve">Comparison of preparation process for </w:t>
      </w:r>
      <w:proofErr w:type="spellStart"/>
      <w:r w:rsidR="001E236B" w:rsidRPr="00DC00C7">
        <w:t>EGaIn</w:t>
      </w:r>
      <w:proofErr w:type="spellEnd"/>
      <w:r w:rsidR="001E236B" w:rsidRPr="00DC00C7">
        <w:t>-FPA (100 mM) and EGaIn-Fe</w:t>
      </w:r>
      <w:r w:rsidR="001E236B" w:rsidRPr="00DC00C7">
        <w:rPr>
          <w:vertAlign w:val="subscript"/>
        </w:rPr>
        <w:t>3</w:t>
      </w:r>
      <w:r w:rsidR="001E236B" w:rsidRPr="00DC00C7">
        <w:t>O</w:t>
      </w:r>
      <w:r w:rsidR="001E236B" w:rsidRPr="00DC00C7">
        <w:rPr>
          <w:vertAlign w:val="subscript"/>
        </w:rPr>
        <w:t>4</w:t>
      </w:r>
      <w:r w:rsidR="001E236B" w:rsidRPr="00DC00C7">
        <w:t xml:space="preserve"> by mechanical grinding method.</w:t>
      </w:r>
    </w:p>
    <w:p w14:paraId="231CCE3D" w14:textId="49E6A264" w:rsidR="001E236B" w:rsidRPr="00DC00C7" w:rsidRDefault="009910B3" w:rsidP="001E236B">
      <w:pPr>
        <w:pStyle w:val="SMHeading"/>
      </w:pPr>
      <w:r w:rsidRPr="009910B3">
        <w:t>Supplementary Movie</w:t>
      </w:r>
      <w:r w:rsidRPr="00DC00C7">
        <w:t xml:space="preserve"> </w:t>
      </w:r>
      <w:r w:rsidR="001E236B" w:rsidRPr="00DC00C7">
        <w:t>3.</w:t>
      </w:r>
    </w:p>
    <w:p w14:paraId="2320B342" w14:textId="19FF6D63" w:rsidR="001E236B" w:rsidRPr="00DC00C7" w:rsidRDefault="005F7C89" w:rsidP="001E236B">
      <w:pPr>
        <w:pStyle w:val="SMcaption"/>
      </w:pPr>
      <w:r>
        <w:t xml:space="preserve">Description: </w:t>
      </w:r>
      <w:r w:rsidR="001E236B" w:rsidRPr="00DC00C7">
        <w:t xml:space="preserve">Combination between </w:t>
      </w:r>
      <w:proofErr w:type="spellStart"/>
      <w:r w:rsidR="001E236B" w:rsidRPr="00DC00C7">
        <w:t>EGaIn</w:t>
      </w:r>
      <w:proofErr w:type="spellEnd"/>
      <w:r w:rsidR="001E236B" w:rsidRPr="00DC00C7">
        <w:t xml:space="preserve"> and FPA (100 mM) by electrochemical and acid-facilitated method.</w:t>
      </w:r>
    </w:p>
    <w:p w14:paraId="3889AE30" w14:textId="2677B61E" w:rsidR="001E236B" w:rsidRPr="00DC00C7" w:rsidRDefault="009910B3" w:rsidP="001E236B">
      <w:pPr>
        <w:pStyle w:val="SMHeading"/>
      </w:pPr>
      <w:r w:rsidRPr="009910B3">
        <w:t>Supplementary Movie</w:t>
      </w:r>
      <w:r w:rsidRPr="00DC00C7">
        <w:t xml:space="preserve"> </w:t>
      </w:r>
      <w:r w:rsidR="001E236B" w:rsidRPr="00DC00C7">
        <w:t>4.</w:t>
      </w:r>
    </w:p>
    <w:p w14:paraId="14EC3EA8" w14:textId="771441AF" w:rsidR="001E236B" w:rsidRPr="00DC00C7" w:rsidRDefault="005F7C89" w:rsidP="001E236B">
      <w:pPr>
        <w:pStyle w:val="SMcaption"/>
      </w:pPr>
      <w:r>
        <w:t xml:space="preserve">Description: </w:t>
      </w:r>
      <w:r w:rsidR="001E236B" w:rsidRPr="00DC00C7">
        <w:t xml:space="preserve">3D micro-CT demonstration of </w:t>
      </w:r>
      <w:proofErr w:type="spellStart"/>
      <w:r w:rsidR="001E236B" w:rsidRPr="00DC00C7">
        <w:t>Ag</w:t>
      </w:r>
      <w:r w:rsidR="001E236B" w:rsidRPr="00DC00C7">
        <w:rPr>
          <w:i/>
          <w:iCs/>
          <w:vertAlign w:val="subscript"/>
        </w:rPr>
        <w:t>x</w:t>
      </w:r>
      <w:r w:rsidR="001E236B" w:rsidRPr="00DC00C7">
        <w:t>In</w:t>
      </w:r>
      <w:r w:rsidR="001E236B" w:rsidRPr="00DC00C7">
        <w:rPr>
          <w:i/>
          <w:iCs/>
          <w:vertAlign w:val="subscript"/>
        </w:rPr>
        <w:t>y</w:t>
      </w:r>
      <w:proofErr w:type="spellEnd"/>
      <w:r w:rsidR="001E236B" w:rsidRPr="00DC00C7">
        <w:t xml:space="preserve"> (the green phase) in EGaIn-5% FPA (100 mM) magnetic liquid metal composite.</w:t>
      </w:r>
    </w:p>
    <w:p w14:paraId="462C76FE" w14:textId="5D4675A0" w:rsidR="001E236B" w:rsidRPr="00DC00C7" w:rsidRDefault="009910B3" w:rsidP="001E236B">
      <w:pPr>
        <w:pStyle w:val="SMHeading"/>
      </w:pPr>
      <w:r w:rsidRPr="009910B3">
        <w:t>Supplementary Movie</w:t>
      </w:r>
      <w:r w:rsidRPr="00DC00C7">
        <w:t xml:space="preserve"> </w:t>
      </w:r>
      <w:r w:rsidR="001E236B" w:rsidRPr="00DC00C7">
        <w:t>5.</w:t>
      </w:r>
    </w:p>
    <w:p w14:paraId="32DDBE73" w14:textId="5F28C4CB" w:rsidR="001E236B" w:rsidRPr="00DC00C7" w:rsidRDefault="005F7C89" w:rsidP="001E236B">
      <w:pPr>
        <w:pStyle w:val="SMcaption"/>
      </w:pPr>
      <w:r>
        <w:t xml:space="preserve">Description: </w:t>
      </w:r>
      <w:r w:rsidR="001E236B" w:rsidRPr="00DC00C7">
        <w:t>Shape switching and reconfiguration for LMMSR.</w:t>
      </w:r>
    </w:p>
    <w:p w14:paraId="7FE002E3" w14:textId="07AD23B7" w:rsidR="001E236B" w:rsidRPr="00DC00C7" w:rsidRDefault="009910B3" w:rsidP="001E236B">
      <w:pPr>
        <w:pStyle w:val="SMHeading"/>
      </w:pPr>
      <w:r w:rsidRPr="009910B3">
        <w:t>Supplementary Movie</w:t>
      </w:r>
      <w:r w:rsidRPr="00DC00C7">
        <w:t xml:space="preserve"> </w:t>
      </w:r>
      <w:r w:rsidR="001E236B" w:rsidRPr="00DC00C7">
        <w:t>6.</w:t>
      </w:r>
    </w:p>
    <w:p w14:paraId="4FDBB8BF" w14:textId="3A128114" w:rsidR="001E236B" w:rsidRPr="00DC00C7" w:rsidRDefault="005F7C89" w:rsidP="001E236B">
      <w:pPr>
        <w:pStyle w:val="SMcaption"/>
      </w:pPr>
      <w:r>
        <w:t xml:space="preserve">Description: </w:t>
      </w:r>
      <w:r w:rsidR="001E236B" w:rsidRPr="00DC00C7">
        <w:t>On-demand manipulation for LMMSR under magnetic field.</w:t>
      </w:r>
    </w:p>
    <w:p w14:paraId="3B4B6203" w14:textId="0288960B" w:rsidR="001E236B" w:rsidRPr="00DC00C7" w:rsidRDefault="009910B3" w:rsidP="001E236B">
      <w:pPr>
        <w:pStyle w:val="SMHeading"/>
      </w:pPr>
      <w:r w:rsidRPr="009910B3">
        <w:t>Supplementary Movie</w:t>
      </w:r>
      <w:r w:rsidRPr="00DC00C7">
        <w:t xml:space="preserve"> </w:t>
      </w:r>
      <w:r w:rsidR="001E236B" w:rsidRPr="00DC00C7">
        <w:t>7.</w:t>
      </w:r>
    </w:p>
    <w:p w14:paraId="55FBD2C6" w14:textId="72EEB43B" w:rsidR="001E236B" w:rsidRPr="00DC00C7" w:rsidRDefault="005F7C89" w:rsidP="001E236B">
      <w:pPr>
        <w:pStyle w:val="SMcaption"/>
      </w:pPr>
      <w:r>
        <w:t xml:space="preserve">Description: </w:t>
      </w:r>
      <w:r w:rsidR="001E236B" w:rsidRPr="00DC00C7">
        <w:t>Locomotion and fusion for sub-LMMSR.</w:t>
      </w:r>
    </w:p>
    <w:p w14:paraId="38D1CCEC" w14:textId="43924AE7" w:rsidR="001E236B" w:rsidRPr="00DC00C7" w:rsidRDefault="009910B3" w:rsidP="001E236B">
      <w:pPr>
        <w:pStyle w:val="SMHeading"/>
      </w:pPr>
      <w:r w:rsidRPr="009910B3">
        <w:t>Supplementary Movie</w:t>
      </w:r>
      <w:r w:rsidRPr="00DC00C7">
        <w:t xml:space="preserve"> </w:t>
      </w:r>
      <w:r w:rsidR="001E236B" w:rsidRPr="00DC00C7">
        <w:t>8.</w:t>
      </w:r>
    </w:p>
    <w:p w14:paraId="63AF4F27" w14:textId="4A851EB7" w:rsidR="001E236B" w:rsidRPr="00DC00C7" w:rsidRDefault="005F7C89" w:rsidP="001E236B">
      <w:pPr>
        <w:pStyle w:val="SMcaption"/>
      </w:pPr>
      <w:r>
        <w:t xml:space="preserve">Description: </w:t>
      </w:r>
      <w:r w:rsidR="001E236B" w:rsidRPr="00DC00C7">
        <w:t>Obstacle crossing, cargo handling, splitting, and homing for LMMSR under magnetic control in channel.</w:t>
      </w:r>
    </w:p>
    <w:p w14:paraId="577C67B4" w14:textId="709D0277" w:rsidR="001E236B" w:rsidRPr="00DC00C7" w:rsidRDefault="009910B3" w:rsidP="001E236B">
      <w:pPr>
        <w:pStyle w:val="SMHeading"/>
      </w:pPr>
      <w:r w:rsidRPr="009910B3">
        <w:t>Supplementary Movie</w:t>
      </w:r>
      <w:r w:rsidRPr="00DC00C7">
        <w:t xml:space="preserve"> </w:t>
      </w:r>
      <w:r w:rsidR="001E236B" w:rsidRPr="00DC00C7">
        <w:t>9.</w:t>
      </w:r>
    </w:p>
    <w:p w14:paraId="5AA34ABE" w14:textId="6FF81FE1" w:rsidR="001E236B" w:rsidRPr="00DC00C7" w:rsidRDefault="005F7C89" w:rsidP="001E236B">
      <w:pPr>
        <w:pStyle w:val="SMcaption"/>
      </w:pPr>
      <w:r>
        <w:t xml:space="preserve">Description: </w:t>
      </w:r>
      <w:r w:rsidR="001E236B" w:rsidRPr="00DC00C7">
        <w:t>Manipulation for LMMSR in an ex vivo porcine stomach under the actuation of magnetic field.</w:t>
      </w:r>
    </w:p>
    <w:p w14:paraId="45773982" w14:textId="52371C2C" w:rsidR="001E236B" w:rsidRPr="00DC00C7" w:rsidRDefault="009910B3" w:rsidP="001E236B">
      <w:pPr>
        <w:pStyle w:val="SMHeading"/>
      </w:pPr>
      <w:r w:rsidRPr="009910B3">
        <w:t>Supplementary Movie</w:t>
      </w:r>
      <w:r w:rsidRPr="00DC00C7">
        <w:t xml:space="preserve"> </w:t>
      </w:r>
      <w:r w:rsidR="001E236B" w:rsidRPr="00DC00C7">
        <w:t>10.</w:t>
      </w:r>
    </w:p>
    <w:p w14:paraId="774AE598" w14:textId="1CEBECEE" w:rsidR="005D70C9" w:rsidRPr="009910B3" w:rsidRDefault="005F7C89" w:rsidP="009910B3">
      <w:pPr>
        <w:ind w:firstLineChars="0" w:firstLine="0"/>
        <w:rPr>
          <w:rFonts w:ascii="Times New Roman" w:hAnsi="Times New Roman" w:cs="Times New Roman"/>
          <w:kern w:val="0"/>
          <w:szCs w:val="20"/>
          <w:lang w:eastAsia="en-US"/>
        </w:rPr>
      </w:pPr>
      <w:r w:rsidRPr="005F7C89">
        <w:rPr>
          <w:rFonts w:ascii="Times New Roman" w:hAnsi="Times New Roman" w:cs="Times New Roman"/>
          <w:kern w:val="0"/>
          <w:szCs w:val="20"/>
          <w:lang w:eastAsia="en-US"/>
        </w:rPr>
        <w:t xml:space="preserve">Description: </w:t>
      </w:r>
      <w:r w:rsidR="001E236B" w:rsidRPr="009910B3">
        <w:rPr>
          <w:rFonts w:ascii="Times New Roman" w:hAnsi="Times New Roman" w:cs="Times New Roman"/>
          <w:kern w:val="0"/>
          <w:szCs w:val="20"/>
          <w:lang w:eastAsia="en-US"/>
        </w:rPr>
        <w:t>X-ray imaging for LMMSR in an ex vivo porcine stomach.</w:t>
      </w:r>
    </w:p>
    <w:sectPr w:rsidR="005D70C9" w:rsidRPr="009910B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D1EB5" w14:textId="77777777" w:rsidR="00C85B1B" w:rsidRDefault="00C85B1B" w:rsidP="001E236B">
      <w:pPr>
        <w:ind w:firstLine="480"/>
      </w:pPr>
      <w:r>
        <w:separator/>
      </w:r>
    </w:p>
  </w:endnote>
  <w:endnote w:type="continuationSeparator" w:id="0">
    <w:p w14:paraId="58F264E3" w14:textId="77777777" w:rsidR="00C85B1B" w:rsidRDefault="00C85B1B" w:rsidP="001E236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39773" w14:textId="77777777" w:rsidR="00C85B1B" w:rsidRDefault="00C85B1B" w:rsidP="001E236B">
      <w:pPr>
        <w:ind w:firstLine="480"/>
      </w:pPr>
      <w:r>
        <w:separator/>
      </w:r>
    </w:p>
  </w:footnote>
  <w:footnote w:type="continuationSeparator" w:id="0">
    <w:p w14:paraId="1D3FC4DB" w14:textId="77777777" w:rsidR="00C85B1B" w:rsidRDefault="00C85B1B" w:rsidP="001E236B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4F2"/>
    <w:rsid w:val="001E236B"/>
    <w:rsid w:val="005614F2"/>
    <w:rsid w:val="005D70C9"/>
    <w:rsid w:val="005F7C89"/>
    <w:rsid w:val="009910B3"/>
    <w:rsid w:val="00C8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3EB32"/>
  <w15:chartTrackingRefBased/>
  <w15:docId w15:val="{D049B505-BAB3-4F4B-9E3F-63DD31BA2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36B"/>
    <w:pPr>
      <w:widowControl w:val="0"/>
      <w:ind w:firstLineChars="200" w:firstLine="200"/>
      <w:jc w:val="both"/>
    </w:pPr>
    <w:rPr>
      <w:rFonts w:ascii="Arial" w:hAnsi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1E23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3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36B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36B"/>
    <w:rPr>
      <w:sz w:val="18"/>
      <w:szCs w:val="18"/>
    </w:rPr>
  </w:style>
  <w:style w:type="paragraph" w:customStyle="1" w:styleId="SMHeading">
    <w:name w:val="SM Heading"/>
    <w:basedOn w:val="1"/>
    <w:qFormat/>
    <w:rsid w:val="001E236B"/>
    <w:pPr>
      <w:keepLines w:val="0"/>
      <w:widowControl/>
      <w:spacing w:before="240" w:after="60" w:line="240" w:lineRule="auto"/>
      <w:ind w:firstLineChars="0" w:firstLine="0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1E236B"/>
    <w:pPr>
      <w:widowControl/>
      <w:ind w:firstLineChars="0" w:firstLine="0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1E236B"/>
    <w:rPr>
      <w:rFonts w:ascii="Arial" w:hAnsi="Arial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 Jin</dc:creator>
  <cp:keywords/>
  <dc:description/>
  <cp:lastModifiedBy>Dongdong Jin</cp:lastModifiedBy>
  <cp:revision>4</cp:revision>
  <dcterms:created xsi:type="dcterms:W3CDTF">2023-09-19T05:11:00Z</dcterms:created>
  <dcterms:modified xsi:type="dcterms:W3CDTF">2023-09-19T05:14:00Z</dcterms:modified>
</cp:coreProperties>
</file>